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5"/>
        <w:gridCol w:w="155"/>
        <w:gridCol w:w="395"/>
        <w:gridCol w:w="389"/>
        <w:gridCol w:w="155"/>
        <w:gridCol w:w="398"/>
        <w:gridCol w:w="393"/>
        <w:gridCol w:w="155"/>
        <w:gridCol w:w="380"/>
        <w:gridCol w:w="468"/>
        <w:gridCol w:w="155"/>
        <w:gridCol w:w="489"/>
        <w:gridCol w:w="597"/>
      </w:tblGrid>
      <w:tr w:rsidR="00755DF9" w:rsidRPr="008E5F0D" w14:paraId="74B8B309" w14:textId="77777777" w:rsidTr="00755DF9">
        <w:trPr>
          <w:trHeight w:val="20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F3A974" w14:textId="77777777" w:rsidR="00755DF9" w:rsidRPr="00CD0EAF" w:rsidRDefault="00755DF9" w:rsidP="00755D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Hlk77862125"/>
            <w:r w:rsidRPr="00CD0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plementary Table 3.</w:t>
            </w:r>
            <w:r w:rsidRPr="00CD0E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linical characteristics of the metastatic patients without central nervous system (CNS) involvement included in the study at the time of sample collection </w:t>
            </w:r>
            <w:bookmarkEnd w:id="0"/>
          </w:p>
        </w:tc>
      </w:tr>
      <w:tr w:rsidR="00755DF9" w:rsidRPr="00755DF9" w14:paraId="49F6EFFD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6CB94FA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2F0A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6947D950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n=1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68C24F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41F307EC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n=2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83BD8E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100BBBBE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idney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n=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2E229E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DB4E2"/>
            <w:vAlign w:val="center"/>
            <w:hideMark/>
          </w:tcPr>
          <w:p w14:paraId="5DF2E2E2" w14:textId="77777777" w:rsidR="00755DF9" w:rsidRPr="00755DF9" w:rsidRDefault="00755DF9" w:rsidP="00755D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Melanoma (n=7)</w:t>
            </w:r>
          </w:p>
        </w:tc>
      </w:tr>
      <w:tr w:rsidR="00755DF9" w:rsidRPr="00755DF9" w14:paraId="66773BA2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61885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M stage at disease dia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92E4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303E9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DF06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61A9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3756B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06BA5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7923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2136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31C36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1E4A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4F1C7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03C3B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</w:tr>
      <w:tr w:rsidR="00755DF9" w:rsidRPr="00755DF9" w14:paraId="2843CD0A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37AA1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/ 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41D7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6AA55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56998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BD6F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8260D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C9671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5326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EA764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C9314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356D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D65F5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014C7D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2</w:t>
            </w:r>
          </w:p>
        </w:tc>
      </w:tr>
      <w:tr w:rsidR="00755DF9" w:rsidRPr="00755DF9" w14:paraId="3803D06E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C01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FFD5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BA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E4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DB52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2D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A1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19A6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56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843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00B4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03C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6952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</w:tr>
      <w:tr w:rsidR="00755DF9" w:rsidRPr="00755DF9" w14:paraId="55C16E4E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5FE3B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V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F3EC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07BEE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331AE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CD7B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0CEE6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2304F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1606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5B200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E7E47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466B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568C1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7749655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</w:tr>
      <w:tr w:rsidR="00755DF9" w:rsidRPr="00755DF9" w14:paraId="4F9DBC95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B18D0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istological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subtyp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D79C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B58E8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2A871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D95A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B43EF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E0E5F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248A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0B3E4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605E4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D2CF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821C6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876E4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755DF9" w:rsidRPr="00755DF9" w14:paraId="5BDF2959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B7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on-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mall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56E2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E8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13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0515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A2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234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BBF0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DA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761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0794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F7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B5F2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46E553B5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4219A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Small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F82E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AD79D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28D1A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EC5C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F58D2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33E2C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1056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8910F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5CB7B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F9A4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CD75B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772AFAD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29A75FD9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C925B0" w14:textId="1262D1B0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IMDC score</w:t>
            </w:r>
            <w:r w:rsidR="002E5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idney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7B01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EB7CC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1EEC5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E47E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F8875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6DC19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8B0A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8D8E4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97CF4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8758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C234A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6AEA3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755DF9" w:rsidRPr="00755DF9" w14:paraId="2A0C2575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DFF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ood pro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0382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357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CF4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966A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E6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8E7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23B4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C5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269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3892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B71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C49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169C4A90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05C75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ntermediat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ro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DBD5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15467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03CFBE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7A68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DB6C7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DC131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6980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922F0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D24445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E9B0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6EBBE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62A7A2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7E31DEB7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27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ad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ro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E6D0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79C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41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D496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E2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4EE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C4C0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D0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37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0816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46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626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6616372F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3A11A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linically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relevant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molecular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3572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F280A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3F581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28D1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8ABFE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F1155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CF10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46FFB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CC0FF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CD7A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39537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42FDF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755DF9" w:rsidRPr="00755DF9" w14:paraId="19C68B2D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4FFE5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EGFR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CF12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1D0D3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909D7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6DE0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B0010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23CDE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EA32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E51A2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28487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0ED5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4D58C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6F548D8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5DCFF851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F0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ALK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6C7C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0C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E4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2A81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49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B13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27F8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9B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65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9975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6E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52F9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69A711CD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E761F4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BD20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D5E09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16C11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AC2A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0A9A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D2F09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46BA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83CD1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601E9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2268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0DC2B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08F2E77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1E66AD64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E78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Luminal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enotyp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9CC4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F1F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B53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533F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DE7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44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3499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C5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D4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680F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5C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7D4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03F5D87B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168954" w14:textId="1BA70A48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HER2</w:t>
            </w:r>
            <w:r w:rsidR="002E5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enotyp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F431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DE2E0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98F73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0108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97034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668F4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30BE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3D765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3F1A90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DEE3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D9C10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1ECEF0B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2787242F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00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ple negative phenotype (breast cancer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8DA0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4D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FB0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5166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07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B4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D995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8D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1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E40F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15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783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755DF9" w:rsidRPr="00755DF9" w14:paraId="735F705C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83F41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BRAF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melanoma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902F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33459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01DB3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2D41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D083A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566D3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8938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304C8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F4B08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440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C836D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02EDAF0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2</w:t>
            </w:r>
          </w:p>
        </w:tc>
      </w:tr>
      <w:tr w:rsidR="00755DF9" w:rsidRPr="00755DF9" w14:paraId="57E1224E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5FB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melanoma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2448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5A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20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E12E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E6C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6FB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33F8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0B6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F3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DF75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C8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14DC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</w:tr>
      <w:tr w:rsidR="00755DF9" w:rsidRPr="008E5F0D" w14:paraId="2ED2378B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EDFCD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previous systemic therapies received for metastatic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9197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23035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CB0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4E4B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778B1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AAD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946B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4A505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EBF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EE11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6EE2B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C3D8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55DF9" w:rsidRPr="00755DF9" w14:paraId="0E3BE190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A9A9E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918E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6C4E8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0D3BF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2C2B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B562C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9AC31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ADA3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D244C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A637A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0D61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11BF1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02DDB38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7</w:t>
            </w:r>
          </w:p>
        </w:tc>
      </w:tr>
      <w:tr w:rsidR="00755DF9" w:rsidRPr="00755DF9" w14:paraId="4552293E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FD4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1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r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mo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A2EF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8CB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CBB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E8AF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FA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CC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ACB1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31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FB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9710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DBB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6713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</w:tr>
      <w:tr w:rsidR="00755DF9" w:rsidRPr="008E5F0D" w14:paraId="2ED887F1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04F65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ystemic therapies received for metastatic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AE74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387FA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7EE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FAEE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A589F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BAF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67C7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916F7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15B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35C5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39D65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16B2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55DF9" w:rsidRPr="00755DF9" w14:paraId="1078D835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3E3FB0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hemotherapy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2D4A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F45B81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B4B3A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E0C5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60BBE7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97C8A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9A9A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CED3BB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19889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AEFC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CECE7E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778A520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</w:tr>
      <w:tr w:rsidR="00755DF9" w:rsidRPr="00755DF9" w14:paraId="10E2386B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A8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mmun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heckpoint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nhibitor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AEBC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69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88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0CC4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8F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C2C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1F17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90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2D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DD09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E0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4A6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</w:tr>
      <w:tr w:rsidR="00755DF9" w:rsidRPr="00755DF9" w14:paraId="39D4061C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9B17C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ed therapy (including hormone therapy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CA60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AB42B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F2B92A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66D5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BD2D1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77DC0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1622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5FF31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FDDA0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11C9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D3EBE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480D1B1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</w:tr>
      <w:tr w:rsidR="00755DF9" w:rsidRPr="00755DF9" w14:paraId="58F2ED3E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3D1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stemic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reatme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3317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5C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DF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85E4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94F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8D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58EA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5C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036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8D0B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38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B89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7</w:t>
            </w:r>
          </w:p>
        </w:tc>
      </w:tr>
      <w:tr w:rsidR="00755DF9" w:rsidRPr="008E5F0D" w14:paraId="66AD1939" w14:textId="77777777" w:rsidTr="00755DF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84378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cation of metastatic disease at the time of sample collection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2B48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20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A699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933D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AD7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EA2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8A2E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1FE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0D5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8E168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423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47C3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55DF9" w:rsidRPr="00755DF9" w14:paraId="023A275F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AD8D1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on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serosa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nly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AFFC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034D42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B7C04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7716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A5622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B2D8F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B60E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01D1B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D82C9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41431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5F78C7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4D59EC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</w:tr>
      <w:tr w:rsidR="00755DF9" w:rsidRPr="00755DF9" w14:paraId="4EACB812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58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scera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nly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7570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6B7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A80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4D38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59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CF7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04AED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C9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0D3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3388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6FA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00495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</w:tr>
      <w:tr w:rsidR="00755DF9" w:rsidRPr="00755DF9" w14:paraId="3481E9CA" w14:textId="77777777" w:rsidTr="00755DF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531E72C3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one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serosa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with</w:t>
            </w:r>
            <w:proofErr w:type="spellEnd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scer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5961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06FB650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7560206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8CFBE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49D64CEB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3D51A33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0737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468B66D0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6CF422AF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38DB4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70C03596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18D4BDCC" w14:textId="77777777" w:rsidR="00755DF9" w:rsidRPr="00755DF9" w:rsidRDefault="00755DF9" w:rsidP="00755D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</w:tr>
    </w:tbl>
    <w:p w14:paraId="600D6EA0" w14:textId="55DFBC9B" w:rsidR="001E2C28" w:rsidRDefault="008E5F0D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E5F0D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5368D8" wp14:editId="3B6A5497">
                <wp:simplePos x="0" y="0"/>
                <wp:positionH relativeFrom="margin">
                  <wp:align>right</wp:align>
                </wp:positionH>
                <wp:positionV relativeFrom="paragraph">
                  <wp:posOffset>178435</wp:posOffset>
                </wp:positionV>
                <wp:extent cx="5372100" cy="1638300"/>
                <wp:effectExtent l="0" t="0" r="19050" b="1905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163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293B9D" w14:textId="54AA2DD7" w:rsidR="008E5F0D" w:rsidRPr="008E5F0D" w:rsidRDefault="008E5F0D" w:rsidP="008E5F0D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 w:rsidRPr="008E5F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Supplementary Table 3.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Clinical characteristics of the metastatic patients without central nervous system (CNS) involvement included in the study at the time of sample collection. 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iCs/>
                                <w:lang w:val="en-US"/>
                              </w:rPr>
                              <w:t xml:space="preserve">Data collected from metastatic patients without CNS involvement are included. * All patients presented stage IV at the time of sample collection. 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entral nervous system (CNS). 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iCs/>
                                <w:lang w:val="en-US"/>
                              </w:rPr>
                              <w:t xml:space="preserve">International Metastatic Renal Cell Carcinoma Database Consortium (IMDC). 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pidermal growth factor receptor (EGFR). Anaplastic Lymphoma kinase (ALK). Human epidermal growth factor receptor 2 (HER2). </w:t>
                            </w:r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V-</w:t>
                            </w:r>
                            <w:proofErr w:type="spellStart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raf</w:t>
                            </w:r>
                            <w:proofErr w:type="spellEnd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murine</w:t>
                            </w:r>
                            <w:proofErr w:type="spellEnd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sarcoma viral </w:t>
                            </w:r>
                            <w:proofErr w:type="spellStart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oncogene</w:t>
                            </w:r>
                            <w:proofErr w:type="spellEnd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omolog</w:t>
                            </w:r>
                            <w:proofErr w:type="spellEnd"/>
                            <w:r w:rsidRPr="008E5F0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B1 (BRAF).</w:t>
                            </w:r>
                          </w:p>
                          <w:p w14:paraId="7DF34438" w14:textId="7E6A7227" w:rsidR="008E5F0D" w:rsidRDefault="008E5F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5368D8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371.8pt;margin-top:14.05pt;width:423pt;height:129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">
                <v:textbox>
                  <w:txbxContent>
                    <w:p w14:paraId="32293B9D" w14:textId="54AA2DD7" w:rsidR="008E5F0D" w:rsidRPr="008E5F0D" w:rsidRDefault="008E5F0D" w:rsidP="008E5F0D">
                      <w:pPr>
                        <w:jc w:val="both"/>
                        <w:rPr>
                          <w:rFonts w:ascii="Times New Roman" w:hAnsi="Times New Roman" w:cs="Times New Roman"/>
                          <w:iCs/>
                        </w:rPr>
                      </w:pPr>
                      <w:r w:rsidRPr="008E5F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en-US"/>
                        </w:rPr>
                        <w:t>Supplementary Table 3.</w:t>
                      </w:r>
                      <w:r w:rsidRPr="008E5F0D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 xml:space="preserve"> </w:t>
                      </w:r>
                      <w:r w:rsidRPr="008E5F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en-US"/>
                        </w:rPr>
                        <w:t xml:space="preserve">Clinical characteristics of the metastatic patients without central nervous system (CNS) involvement included in the study at the time of sample collection. </w:t>
                      </w:r>
                      <w:r w:rsidRPr="008E5F0D">
                        <w:rPr>
                          <w:rFonts w:ascii="Times New Roman" w:hAnsi="Times New Roman" w:cs="Times New Roman"/>
                          <w:iCs/>
                          <w:lang w:val="en-US"/>
                        </w:rPr>
                        <w:t xml:space="preserve">Data collected from metastatic patients without CNS involvement are included. * All patients presented stage IV at the time of sample collection. </w:t>
                      </w:r>
                      <w:r w:rsidRPr="008E5F0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entral nervous system (CNS). </w:t>
                      </w:r>
                      <w:r w:rsidRPr="008E5F0D">
                        <w:rPr>
                          <w:rFonts w:ascii="Times New Roman" w:hAnsi="Times New Roman" w:cs="Times New Roman"/>
                          <w:iCs/>
                          <w:lang w:val="en-US"/>
                        </w:rPr>
                        <w:t xml:space="preserve">International Metastatic Renal Cell Carcinoma Database Consortium (IMDC). </w:t>
                      </w:r>
                      <w:r w:rsidRPr="008E5F0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pidermal growth factor receptor (EGFR). Anaplastic Lymphoma kinase (ALK). Human epidermal growth factor receptor 2 (HER2). </w:t>
                      </w:r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>V-</w:t>
                      </w:r>
                      <w:proofErr w:type="spellStart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>raf</w:t>
                      </w:r>
                      <w:proofErr w:type="spellEnd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proofErr w:type="spellStart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>murine</w:t>
                      </w:r>
                      <w:proofErr w:type="spellEnd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sarcoma viral </w:t>
                      </w:r>
                      <w:proofErr w:type="spellStart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>oncogene</w:t>
                      </w:r>
                      <w:proofErr w:type="spellEnd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proofErr w:type="spellStart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>homolog</w:t>
                      </w:r>
                      <w:proofErr w:type="spellEnd"/>
                      <w:r w:rsidRPr="008E5F0D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B1 (BRAF).</w:t>
                      </w:r>
                    </w:p>
                    <w:p w14:paraId="7DF34438" w14:textId="7E6A7227" w:rsidR="008E5F0D" w:rsidRDefault="008E5F0D"/>
                  </w:txbxContent>
                </v:textbox>
                <w10:wrap type="square" anchorx="margin"/>
              </v:shape>
            </w:pict>
          </mc:Fallback>
        </mc:AlternateContent>
      </w:r>
    </w:p>
    <w:p w14:paraId="59D04A6C" w14:textId="3387E792" w:rsidR="001E2C28" w:rsidRDefault="001E2C28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5E74085" w14:textId="358936BA" w:rsidR="001E2C28" w:rsidRDefault="001E2C28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32E992A" w14:textId="22AE884B" w:rsidR="001E2C28" w:rsidRDefault="001E2C28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73ED50D" w14:textId="75FC7712" w:rsidR="001E2C28" w:rsidRDefault="001E2C28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170DF5A" w14:textId="17C57325" w:rsidR="00CD0EAF" w:rsidRDefault="00CD0EA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CDF0C11" w14:textId="63DE8F70" w:rsidR="00CD0EAF" w:rsidRDefault="00CD0EA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C319C6B" w14:textId="464AA1D1" w:rsidR="00CD0EAF" w:rsidRDefault="00CD0EA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82EACF6" w14:textId="71AE31A1" w:rsidR="00CD0EAF" w:rsidRDefault="00CD0EA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2B2ECA4" w14:textId="652D32DB" w:rsidR="00CD0EAF" w:rsidRDefault="00CD0EA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sectPr w:rsidR="00CD0E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322A8"/>
    <w:multiLevelType w:val="hybridMultilevel"/>
    <w:tmpl w:val="52E23EA4"/>
    <w:lvl w:ilvl="0" w:tplc="BDDAC8F0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D6EEF"/>
    <w:multiLevelType w:val="hybridMultilevel"/>
    <w:tmpl w:val="926E2284"/>
    <w:lvl w:ilvl="0" w:tplc="D02CE4C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F4F91"/>
    <w:multiLevelType w:val="hybridMultilevel"/>
    <w:tmpl w:val="21867672"/>
    <w:lvl w:ilvl="0" w:tplc="07AE0564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1E"/>
    <w:rsid w:val="000041AE"/>
    <w:rsid w:val="00031837"/>
    <w:rsid w:val="0004184D"/>
    <w:rsid w:val="00056481"/>
    <w:rsid w:val="00056484"/>
    <w:rsid w:val="0009248A"/>
    <w:rsid w:val="00115707"/>
    <w:rsid w:val="00141C7A"/>
    <w:rsid w:val="00144D7C"/>
    <w:rsid w:val="00156A30"/>
    <w:rsid w:val="001825EF"/>
    <w:rsid w:val="001A3A29"/>
    <w:rsid w:val="001D6F18"/>
    <w:rsid w:val="001E1D9C"/>
    <w:rsid w:val="001E2C28"/>
    <w:rsid w:val="002078A5"/>
    <w:rsid w:val="00227BC5"/>
    <w:rsid w:val="00256406"/>
    <w:rsid w:val="00256FCA"/>
    <w:rsid w:val="0029500E"/>
    <w:rsid w:val="002A5440"/>
    <w:rsid w:val="002D5F83"/>
    <w:rsid w:val="002E5EC3"/>
    <w:rsid w:val="00310ECE"/>
    <w:rsid w:val="003227CD"/>
    <w:rsid w:val="00340BE5"/>
    <w:rsid w:val="00347524"/>
    <w:rsid w:val="00352BCF"/>
    <w:rsid w:val="00357C8B"/>
    <w:rsid w:val="0036357D"/>
    <w:rsid w:val="00390206"/>
    <w:rsid w:val="00396377"/>
    <w:rsid w:val="003A258C"/>
    <w:rsid w:val="003E4ED1"/>
    <w:rsid w:val="00423641"/>
    <w:rsid w:val="00433624"/>
    <w:rsid w:val="004639DF"/>
    <w:rsid w:val="00484903"/>
    <w:rsid w:val="004961E2"/>
    <w:rsid w:val="004E75F2"/>
    <w:rsid w:val="00534BBF"/>
    <w:rsid w:val="00554BAC"/>
    <w:rsid w:val="005754A3"/>
    <w:rsid w:val="00583C5F"/>
    <w:rsid w:val="005A65B1"/>
    <w:rsid w:val="005A6A53"/>
    <w:rsid w:val="005A741E"/>
    <w:rsid w:val="005B2FFE"/>
    <w:rsid w:val="005B779A"/>
    <w:rsid w:val="005C2D3F"/>
    <w:rsid w:val="005D3829"/>
    <w:rsid w:val="005D6B1E"/>
    <w:rsid w:val="005E48BF"/>
    <w:rsid w:val="005F7324"/>
    <w:rsid w:val="00615C7A"/>
    <w:rsid w:val="00627581"/>
    <w:rsid w:val="00630525"/>
    <w:rsid w:val="00647FB6"/>
    <w:rsid w:val="006579E4"/>
    <w:rsid w:val="006915E0"/>
    <w:rsid w:val="006E16B9"/>
    <w:rsid w:val="006E6394"/>
    <w:rsid w:val="00706D74"/>
    <w:rsid w:val="00731213"/>
    <w:rsid w:val="00755DF9"/>
    <w:rsid w:val="007910D8"/>
    <w:rsid w:val="00791808"/>
    <w:rsid w:val="007925B1"/>
    <w:rsid w:val="00793989"/>
    <w:rsid w:val="007B0923"/>
    <w:rsid w:val="007D2F69"/>
    <w:rsid w:val="007F4E11"/>
    <w:rsid w:val="00817871"/>
    <w:rsid w:val="008209C5"/>
    <w:rsid w:val="0084565B"/>
    <w:rsid w:val="008E5F0D"/>
    <w:rsid w:val="008F2750"/>
    <w:rsid w:val="009366E2"/>
    <w:rsid w:val="00966940"/>
    <w:rsid w:val="009845E5"/>
    <w:rsid w:val="009922FD"/>
    <w:rsid w:val="009B1493"/>
    <w:rsid w:val="009B4B0A"/>
    <w:rsid w:val="009F5537"/>
    <w:rsid w:val="00A048B3"/>
    <w:rsid w:val="00A04ED4"/>
    <w:rsid w:val="00A53C0E"/>
    <w:rsid w:val="00A56760"/>
    <w:rsid w:val="00B458F3"/>
    <w:rsid w:val="00B471A7"/>
    <w:rsid w:val="00B636E4"/>
    <w:rsid w:val="00B71C01"/>
    <w:rsid w:val="00B72430"/>
    <w:rsid w:val="00B774F0"/>
    <w:rsid w:val="00C22A65"/>
    <w:rsid w:val="00C526C9"/>
    <w:rsid w:val="00C76B18"/>
    <w:rsid w:val="00C80A1C"/>
    <w:rsid w:val="00CD0EAF"/>
    <w:rsid w:val="00CF0C13"/>
    <w:rsid w:val="00D23F2F"/>
    <w:rsid w:val="00D31E5F"/>
    <w:rsid w:val="00D733D4"/>
    <w:rsid w:val="00D83206"/>
    <w:rsid w:val="00DE2950"/>
    <w:rsid w:val="00DF00AF"/>
    <w:rsid w:val="00DF1DB6"/>
    <w:rsid w:val="00E445DA"/>
    <w:rsid w:val="00E5605A"/>
    <w:rsid w:val="00E61757"/>
    <w:rsid w:val="00E64E16"/>
    <w:rsid w:val="00E73DB7"/>
    <w:rsid w:val="00EC58D1"/>
    <w:rsid w:val="00F205E9"/>
    <w:rsid w:val="00F21F65"/>
    <w:rsid w:val="00F25469"/>
    <w:rsid w:val="00F31E85"/>
    <w:rsid w:val="00F36CBD"/>
    <w:rsid w:val="00F420E2"/>
    <w:rsid w:val="00F47BD4"/>
    <w:rsid w:val="00F66115"/>
    <w:rsid w:val="00F842C0"/>
    <w:rsid w:val="00F9129C"/>
    <w:rsid w:val="00FC1E35"/>
    <w:rsid w:val="00FF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5946D"/>
  <w15:chartTrackingRefBased/>
  <w15:docId w15:val="{3D28B97F-906F-456F-BB17-8261E004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1E"/>
    <w:pPr>
      <w:spacing w:after="0" w:line="240" w:lineRule="auto"/>
    </w:pPr>
    <w:rPr>
      <w:rFonts w:ascii="Cambria" w:eastAsia="MS Mincho" w:hAnsi="Cambria" w:cs="Cambr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1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2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Desk 800 G2</dc:creator>
  <cp:keywords/>
  <dc:description/>
  <cp:lastModifiedBy>EliteDesk 800 G2</cp:lastModifiedBy>
  <cp:revision>115</cp:revision>
  <dcterms:created xsi:type="dcterms:W3CDTF">2021-03-16T21:59:00Z</dcterms:created>
  <dcterms:modified xsi:type="dcterms:W3CDTF">2021-07-28T15:52:00Z</dcterms:modified>
</cp:coreProperties>
</file>